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B18" w:rsidRDefault="00C22B18"/>
    <w:p w:rsidR="00B8333F" w:rsidRPr="00B8333F" w:rsidRDefault="00B8333F" w:rsidP="00B8333F">
      <w:pPr>
        <w:rPr>
          <w:rFonts w:ascii="Times New Roman" w:eastAsia="Calibri" w:hAnsi="Times New Roman" w:cs="Times New Roman"/>
          <w:color w:val="000000" w:themeColor="text1"/>
          <w:lang w:val="en-US" w:eastAsia="it-IT"/>
        </w:rPr>
      </w:pPr>
      <w:r w:rsidRPr="00B8333F">
        <w:rPr>
          <w:rFonts w:ascii="Times New Roman" w:eastAsia="Calibri" w:hAnsi="Times New Roman" w:cs="Times New Roman"/>
          <w:b/>
          <w:color w:val="000000" w:themeColor="text1"/>
          <w:lang w:val="en-US" w:eastAsia="it-IT"/>
        </w:rPr>
        <w:t>Supplementary Material</w:t>
      </w:r>
      <w:r w:rsidRPr="00B833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8333F">
        <w:rPr>
          <w:rFonts w:ascii="Times New Roman" w:eastAsia="Calibri" w:hAnsi="Times New Roman" w:cs="Times New Roman"/>
          <w:b/>
          <w:color w:val="000000" w:themeColor="text1"/>
          <w:lang w:val="en-US" w:eastAsia="it-IT"/>
        </w:rPr>
        <w:t xml:space="preserve">2: </w:t>
      </w:r>
      <w:r w:rsidRPr="00B8333F">
        <w:rPr>
          <w:rFonts w:ascii="Times New Roman" w:eastAsia="Calibri" w:hAnsi="Times New Roman" w:cs="Times New Roman"/>
          <w:color w:val="000000" w:themeColor="text1"/>
          <w:lang w:val="en-US" w:eastAsia="it-IT"/>
        </w:rPr>
        <w:t>Percenta</w:t>
      </w:r>
      <w:r w:rsidR="00EA57E4">
        <w:rPr>
          <w:rFonts w:ascii="Times New Roman" w:eastAsia="Calibri" w:hAnsi="Times New Roman" w:cs="Times New Roman"/>
          <w:color w:val="000000" w:themeColor="text1"/>
          <w:lang w:val="en-US" w:eastAsia="it-IT"/>
        </w:rPr>
        <w:t xml:space="preserve">ges of ARI ED virus attributed </w:t>
      </w:r>
      <w:r w:rsidRPr="00B8333F">
        <w:rPr>
          <w:rFonts w:ascii="Times New Roman" w:eastAsia="Calibri" w:hAnsi="Times New Roman" w:cs="Times New Roman"/>
          <w:color w:val="000000" w:themeColor="text1"/>
          <w:lang w:val="en-US" w:eastAsia="it-IT"/>
        </w:rPr>
        <w:t xml:space="preserve">to different respiratory virus counts by age class  </w:t>
      </w:r>
    </w:p>
    <w:p w:rsidR="00B8333F" w:rsidRPr="001174C2" w:rsidRDefault="00B8333F" w:rsidP="00B8333F">
      <w:pPr>
        <w:rPr>
          <w:lang w:val="en-US"/>
        </w:rPr>
      </w:pPr>
    </w:p>
    <w:tbl>
      <w:tblPr>
        <w:tblW w:w="7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55"/>
        <w:gridCol w:w="820"/>
        <w:gridCol w:w="1000"/>
        <w:gridCol w:w="1000"/>
        <w:gridCol w:w="1060"/>
      </w:tblGrid>
      <w:tr w:rsidR="00B8333F" w:rsidRPr="00B8333F" w:rsidTr="001174C2">
        <w:trPr>
          <w:trHeight w:val="72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espiratory</w:t>
            </w:r>
            <w:proofErr w:type="spellEnd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viru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333F" w:rsidRPr="00B8333F" w:rsidRDefault="00B8333F" w:rsidP="00B83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Total </w:t>
            </w: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opulatio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33F" w:rsidRPr="00B8333F" w:rsidRDefault="00B8333F" w:rsidP="00B83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&lt;1 </w:t>
            </w: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yr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33F" w:rsidRPr="00B8333F" w:rsidRDefault="00B8333F" w:rsidP="00B83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1 - 4 </w:t>
            </w: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yrs</w:t>
            </w:r>
            <w:proofErr w:type="spellEnd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33F" w:rsidRPr="00B8333F" w:rsidRDefault="00B8333F" w:rsidP="00B83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5 - 9 </w:t>
            </w: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yr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33F" w:rsidRPr="00B8333F" w:rsidRDefault="00B8333F" w:rsidP="00B83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&gt;= 10 </w:t>
            </w: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yrs</w:t>
            </w:r>
            <w:proofErr w:type="spellEnd"/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deno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265765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S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orona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etapneumoviru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Influenz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%</w:t>
            </w: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rainfluenza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Rhinoviru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A43C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</w:t>
            </w:r>
            <w:r w:rsidR="00A43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%</w:t>
            </w:r>
          </w:p>
        </w:tc>
      </w:tr>
      <w:tr w:rsidR="00B8333F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ARs-Cov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33F" w:rsidRPr="00B8333F" w:rsidRDefault="00B8333F" w:rsidP="00B833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33F" w:rsidRPr="00B8333F" w:rsidRDefault="00B8333F" w:rsidP="00B833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%</w:t>
            </w:r>
          </w:p>
        </w:tc>
      </w:tr>
      <w:tr w:rsidR="001174C2" w:rsidRPr="00B8333F" w:rsidTr="001174C2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Unattributed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74C2" w:rsidRPr="00B8333F" w:rsidRDefault="001174C2" w:rsidP="001174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4%</w:t>
            </w:r>
          </w:p>
        </w:tc>
      </w:tr>
    </w:tbl>
    <w:p w:rsidR="00B8333F" w:rsidRDefault="00B8333F" w:rsidP="00B8333F">
      <w:bookmarkStart w:id="0" w:name="_GoBack"/>
      <w:bookmarkEnd w:id="0"/>
    </w:p>
    <w:sectPr w:rsidR="00B833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33F"/>
    <w:rsid w:val="001174C2"/>
    <w:rsid w:val="00225B10"/>
    <w:rsid w:val="00265765"/>
    <w:rsid w:val="00A43CBD"/>
    <w:rsid w:val="00B8333F"/>
    <w:rsid w:val="00C22B18"/>
    <w:rsid w:val="00EA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4A82B"/>
  <w15:chartTrackingRefBased/>
  <w15:docId w15:val="{1B43D8EC-238B-4D78-B878-9BBE02C8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333F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' Lucilla</dc:creator>
  <cp:keywords/>
  <dc:description/>
  <cp:lastModifiedBy>D'Amore Carmen</cp:lastModifiedBy>
  <cp:revision>5</cp:revision>
  <dcterms:created xsi:type="dcterms:W3CDTF">2022-11-15T16:58:00Z</dcterms:created>
  <dcterms:modified xsi:type="dcterms:W3CDTF">2022-12-09T09:10:00Z</dcterms:modified>
</cp:coreProperties>
</file>